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FF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Location, mining method, product type, mine category, production scale, and the number of workers of the included 126 non-coal mines which the cross-sectional study was conducted in. No: Number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873"/>
        <w:gridCol w:w="1444"/>
        <w:gridCol w:w="935"/>
        <w:gridCol w:w="1048"/>
        <w:gridCol w:w="958"/>
        <w:gridCol w:w="858"/>
        <w:gridCol w:w="716"/>
        <w:gridCol w:w="810"/>
      </w:tblGrid>
      <w:tr>
        <w:trPr>
          <w:tblHeader w:val="true"/>
          <w:trHeight w:val="425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-coal mine number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rovinc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ity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ning method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roduct type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ne category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roduction scal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of work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of female workers</w:t>
            </w:r>
          </w:p>
        </w:tc>
      </w:tr>
      <w:tr>
        <w:trPr>
          <w:trHeight w:val="204" w:hRule="atLeast"/>
        </w:trPr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chu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ba (Ngawa) Tibetan and Qiang Autonomous Prefectur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chu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ngshan Yi Autonomous Prefectur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chu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azho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nsh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nsh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7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nsh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9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olom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olom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n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eng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6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n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eng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n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eng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n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eng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luor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5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eol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eol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eol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eol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eol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efractory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efractory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efractory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efractory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efractory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Kaolin and China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en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ao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shu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iel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xi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8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ando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ando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nsh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2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aoni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aoy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iang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anj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Kaolin and China cla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iang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anj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6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iang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ica rock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iang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ica rock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iang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aotou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1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luor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luorite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ife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lun Buir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ner Mongoli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lun Buir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Qingha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aido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ica rock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Qingha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aido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ica rock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Qingha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aido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Qingha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aixi Mongolian and Tibetan Autonomous Prefectur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o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Qingha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aixi Mongolian and Tibetan Autonomous Prefectur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chu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Kangd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3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chua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anzi (Garzê) Tibetan Autonomous Prefectur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1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iy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iy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ewel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iy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ewel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iy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ewel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iy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nd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angsh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i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ica rock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Ezhou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angsh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i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pp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i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hosphor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i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hosphor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ubei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i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hosphorus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uangdo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fu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uangdo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haoqi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ad-zin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uangdo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uangdo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echan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ntimon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an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anzhou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an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aiyi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ans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uwe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andong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ina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ro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6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andong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aian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meston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0"/>
          <w:szCs w:val="22"/>
          <w:highlight w:val="none"/>
          <w:lang w:eastAsia="ko-KR"/>
        </w:rPr>
      </w:pPr>
      <w:r>
        <w:rPr>
          <w:rFonts w:eastAsia="宋体" w:cs="Times New Roman" w:ascii="Times New Roman" w:hAnsi="Times New Roman"/>
          <w:b/>
          <w:bCs/>
          <w:sz w:val="20"/>
          <w:szCs w:val="22"/>
          <w:lang w:eastAsia="ko-K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orient="landscape"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45:00Z</dcterms:created>
  <dc:creator>Kai Liu</dc:creator>
  <dc:description/>
  <dc:language>en-US</dc:language>
  <cp:lastModifiedBy>诨卦寿附泵</cp:lastModifiedBy>
  <dcterms:modified xsi:type="dcterms:W3CDTF">2024-06-12T13:14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81D1DBE9C34648807C7290A19D921A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